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B2C8" w14:textId="1EAD60B7" w:rsidR="00CA4DB2" w:rsidRDefault="00F665F1">
      <w:r>
        <w:rPr>
          <w:noProof/>
        </w:rPr>
        <w:drawing>
          <wp:inline distT="0" distB="0" distL="0" distR="0" wp14:anchorId="08AC82E2" wp14:editId="205958B8">
            <wp:extent cx="8864600" cy="3108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3108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CCA54A" w14:textId="67F01E42" w:rsidR="00F665F1" w:rsidRDefault="00F665F1" w:rsidP="00F665F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1. </w:t>
      </w:r>
      <w:r>
        <w:rPr>
          <w:rFonts w:ascii="Times New Roman" w:hAnsi="Times New Roman" w:cs="Times New Roman"/>
          <w:sz w:val="28"/>
          <w:szCs w:val="28"/>
        </w:rPr>
        <w:t>Dynamic ROC curve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fo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Hlk113910435"/>
      <w:r>
        <w:rPr>
          <w:rFonts w:ascii="Times New Roman" w:hAnsi="Times New Roman" w:cs="Times New Roman" w:hint="eastAsia"/>
          <w:sz w:val="28"/>
          <w:szCs w:val="28"/>
        </w:rPr>
        <w:t>predicting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overall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survival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End w:id="0"/>
      <w:r>
        <w:rPr>
          <w:rFonts w:ascii="Times New Roman" w:hAnsi="Times New Roman" w:cs="Times New Roman" w:hint="eastAsia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lung squamous cell carcinoma patients </w:t>
      </w:r>
      <w:r>
        <w:rPr>
          <w:rFonts w:ascii="Times New Roman" w:hAnsi="Times New Roman" w:cs="Times New Roman" w:hint="eastAsia"/>
          <w:sz w:val="28"/>
          <w:szCs w:val="28"/>
        </w:rPr>
        <w:t>with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b</w:t>
      </w:r>
      <w:r>
        <w:rPr>
          <w:rFonts w:ascii="Times New Roman" w:hAnsi="Times New Roman" w:cs="Times New Roman"/>
          <w:sz w:val="28"/>
          <w:szCs w:val="28"/>
        </w:rPr>
        <w:t>rain metastases. Predicting overall survival in the training cohort(A) and validation cohort(B). The follow-up period was measured in months.</w:t>
      </w:r>
    </w:p>
    <w:p w14:paraId="01C5B714" w14:textId="190D195D" w:rsidR="00F665F1" w:rsidRDefault="00F665F1" w:rsidP="00F665F1">
      <w:pPr>
        <w:rPr>
          <w:rFonts w:ascii="Times New Roman" w:hAnsi="Times New Roman" w:cs="Times New Roman"/>
          <w:sz w:val="28"/>
          <w:szCs w:val="28"/>
        </w:rPr>
      </w:pPr>
    </w:p>
    <w:p w14:paraId="2692C6E0" w14:textId="10F50026" w:rsidR="00F665F1" w:rsidRDefault="00F665F1" w:rsidP="00F665F1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BD2FC25" wp14:editId="7852863E">
            <wp:extent cx="8864600" cy="41516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15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53F16" w14:textId="77777777" w:rsidR="00F665F1" w:rsidRDefault="00F665F1" w:rsidP="00F665F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2. </w:t>
      </w:r>
      <w:r>
        <w:rPr>
          <w:rFonts w:ascii="Times New Roman" w:hAnsi="Times New Roman" w:cs="Times New Roman"/>
          <w:sz w:val="28"/>
          <w:szCs w:val="28"/>
        </w:rPr>
        <w:t>Online web server interface for the prognostic nomogram.</w:t>
      </w:r>
    </w:p>
    <w:p w14:paraId="34C8F8C0" w14:textId="77777777" w:rsidR="00F665F1" w:rsidRPr="00F665F1" w:rsidRDefault="00F665F1">
      <w:pPr>
        <w:rPr>
          <w:rFonts w:hint="eastAsia"/>
        </w:rPr>
      </w:pPr>
    </w:p>
    <w:sectPr w:rsidR="00F665F1" w:rsidRPr="00F665F1" w:rsidSect="00F665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21191" w14:textId="77777777" w:rsidR="008108C9" w:rsidRDefault="008108C9" w:rsidP="00F665F1">
      <w:r>
        <w:separator/>
      </w:r>
    </w:p>
  </w:endnote>
  <w:endnote w:type="continuationSeparator" w:id="0">
    <w:p w14:paraId="66912EDD" w14:textId="77777777" w:rsidR="008108C9" w:rsidRDefault="008108C9" w:rsidP="00F66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F9D87" w14:textId="77777777" w:rsidR="008108C9" w:rsidRDefault="008108C9" w:rsidP="00F665F1">
      <w:r>
        <w:separator/>
      </w:r>
    </w:p>
  </w:footnote>
  <w:footnote w:type="continuationSeparator" w:id="0">
    <w:p w14:paraId="0AB5970A" w14:textId="77777777" w:rsidR="008108C9" w:rsidRDefault="008108C9" w:rsidP="00F66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95F"/>
    <w:rsid w:val="0006195F"/>
    <w:rsid w:val="008108C9"/>
    <w:rsid w:val="00A7599E"/>
    <w:rsid w:val="00B34AC0"/>
    <w:rsid w:val="00F6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4C2A7"/>
  <w15:chartTrackingRefBased/>
  <w15:docId w15:val="{FBF41340-B5E7-4545-8E9A-E86B68CD2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33734</dc:creator>
  <cp:keywords/>
  <dc:description/>
  <cp:lastModifiedBy>MA33734</cp:lastModifiedBy>
  <cp:revision>2</cp:revision>
  <dcterms:created xsi:type="dcterms:W3CDTF">2022-11-11T07:22:00Z</dcterms:created>
  <dcterms:modified xsi:type="dcterms:W3CDTF">2022-11-11T07:23:00Z</dcterms:modified>
</cp:coreProperties>
</file>